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58196" w14:textId="7AE0A085" w:rsidR="00AA776C" w:rsidRPr="00C53B70" w:rsidRDefault="00AA776C" w:rsidP="00160C43">
      <w:pPr>
        <w:pStyle w:val="BodyText"/>
        <w:spacing w:after="0" w:line="360" w:lineRule="auto"/>
        <w:rPr>
          <w:rFonts w:ascii="Arial" w:eastAsia="SimSun" w:hAnsi="Arial" w:cs="Arial"/>
          <w:kern w:val="2"/>
          <w:sz w:val="20"/>
          <w:szCs w:val="20"/>
          <w:lang w:val="en-US"/>
        </w:rPr>
      </w:pPr>
      <w:r w:rsidRPr="00C53B70">
        <w:rPr>
          <w:rFonts w:ascii="Arial" w:eastAsia="SimSun" w:hAnsi="Arial" w:cs="Arial"/>
          <w:b/>
          <w:kern w:val="2"/>
          <w:sz w:val="20"/>
          <w:szCs w:val="20"/>
          <w:lang w:val="en-US"/>
        </w:rPr>
        <w:t>Table S</w:t>
      </w:r>
      <w:r w:rsidR="00C53B70" w:rsidRPr="00C53B70">
        <w:rPr>
          <w:rFonts w:ascii="Arial" w:eastAsia="SimSun" w:hAnsi="Arial" w:cs="Arial"/>
          <w:b/>
          <w:kern w:val="2"/>
          <w:sz w:val="20"/>
          <w:szCs w:val="20"/>
          <w:lang w:val="en-US"/>
        </w:rPr>
        <w:t>2</w:t>
      </w:r>
      <w:r w:rsidRPr="00C53B70">
        <w:rPr>
          <w:rFonts w:ascii="Arial" w:eastAsia="SimSun" w:hAnsi="Arial" w:cs="Arial"/>
          <w:b/>
          <w:kern w:val="2"/>
          <w:sz w:val="20"/>
          <w:szCs w:val="20"/>
          <w:lang w:val="en-US"/>
        </w:rPr>
        <w:t>.</w:t>
      </w:r>
      <w:r w:rsidRPr="00C53B70">
        <w:rPr>
          <w:rFonts w:ascii="Arial" w:eastAsia="SimSun" w:hAnsi="Arial" w:cs="Arial"/>
          <w:kern w:val="2"/>
          <w:sz w:val="20"/>
          <w:szCs w:val="20"/>
          <w:lang w:val="en-US"/>
        </w:rPr>
        <w:t xml:space="preserve"> List of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90"/>
      </w:tblGrid>
      <w:tr w:rsidR="00AA776C" w14:paraId="208F661D" w14:textId="77777777" w:rsidTr="00AA776C">
        <w:tc>
          <w:tcPr>
            <w:tcW w:w="2972" w:type="dxa"/>
          </w:tcPr>
          <w:p w14:paraId="5B2B2937" w14:textId="7BA2B015" w:rsidR="00AA776C" w:rsidRPr="00C53B70" w:rsidRDefault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6090" w:type="dxa"/>
          </w:tcPr>
          <w:p w14:paraId="21D9188C" w14:textId="52A4638F" w:rsidR="00AA776C" w:rsidRPr="00C53B70" w:rsidRDefault="00AA776C">
            <w:pPr>
              <w:rPr>
                <w:rFonts w:ascii="Arial" w:hAnsi="Arial" w:cs="Arial"/>
                <w:sz w:val="20"/>
                <w:szCs w:val="20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Sequence (5’-3’)</w:t>
            </w:r>
          </w:p>
        </w:tc>
      </w:tr>
      <w:tr w:rsidR="00AA776C" w14:paraId="57EA7AAC" w14:textId="77777777" w:rsidTr="00AA776C">
        <w:tc>
          <w:tcPr>
            <w:tcW w:w="2972" w:type="dxa"/>
          </w:tcPr>
          <w:p w14:paraId="384D234E" w14:textId="5AB87F9F" w:rsidR="00AA776C" w:rsidRPr="00C53B70" w:rsidRDefault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tbl29-F</w:t>
            </w:r>
          </w:p>
        </w:tc>
        <w:tc>
          <w:tcPr>
            <w:tcW w:w="6090" w:type="dxa"/>
          </w:tcPr>
          <w:p w14:paraId="025026BB" w14:textId="7E74A356" w:rsidR="00AA776C" w:rsidRPr="00C53B70" w:rsidRDefault="00C518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AATTTGCAAGCAAAGCATCAC</w:t>
            </w:r>
          </w:p>
        </w:tc>
      </w:tr>
      <w:tr w:rsidR="00AA776C" w14:paraId="21DC1E7B" w14:textId="77777777" w:rsidTr="00AA776C">
        <w:tc>
          <w:tcPr>
            <w:tcW w:w="2972" w:type="dxa"/>
          </w:tcPr>
          <w:p w14:paraId="5970EECE" w14:textId="23ED0973" w:rsidR="00AA776C" w:rsidRPr="00C53B70" w:rsidRDefault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tbl29-R</w:t>
            </w:r>
          </w:p>
        </w:tc>
        <w:tc>
          <w:tcPr>
            <w:tcW w:w="6090" w:type="dxa"/>
          </w:tcPr>
          <w:p w14:paraId="5C8628E7" w14:textId="59DBEA90" w:rsidR="00AA776C" w:rsidRPr="00C53B70" w:rsidRDefault="00C518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TGGGTTTTTGATAACGAGACG</w:t>
            </w:r>
          </w:p>
        </w:tc>
      </w:tr>
      <w:tr w:rsidR="00AA776C" w14:paraId="0C673D87" w14:textId="77777777" w:rsidTr="00AA776C">
        <w:tc>
          <w:tcPr>
            <w:tcW w:w="2972" w:type="dxa"/>
          </w:tcPr>
          <w:p w14:paraId="148A1221" w14:textId="5C1220E5" w:rsidR="00AA776C" w:rsidRPr="00C53B70" w:rsidRDefault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LB1</w:t>
            </w:r>
          </w:p>
        </w:tc>
        <w:tc>
          <w:tcPr>
            <w:tcW w:w="6090" w:type="dxa"/>
          </w:tcPr>
          <w:p w14:paraId="0FE62D5F" w14:textId="25D39BB3" w:rsidR="00AA776C" w:rsidRPr="00C53B70" w:rsidRDefault="00C518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GCCTTTTCAGAAATGGATAAATAGCCTTGCTTCC</w:t>
            </w:r>
          </w:p>
        </w:tc>
      </w:tr>
      <w:tr w:rsidR="00AA776C" w14:paraId="51226184" w14:textId="77777777" w:rsidTr="00AA776C">
        <w:tc>
          <w:tcPr>
            <w:tcW w:w="2972" w:type="dxa"/>
          </w:tcPr>
          <w:p w14:paraId="6FB0175E" w14:textId="1A97264E" w:rsidR="00AA776C" w:rsidRPr="00C53B70" w:rsidRDefault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max3-9-F</w:t>
            </w:r>
          </w:p>
        </w:tc>
        <w:tc>
          <w:tcPr>
            <w:tcW w:w="6090" w:type="dxa"/>
          </w:tcPr>
          <w:p w14:paraId="517D5B3F" w14:textId="288197EE" w:rsidR="00AA776C" w:rsidRPr="00C53B70" w:rsidRDefault="00C518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AGGTGTATTTAAGATGCCA</w:t>
            </w:r>
          </w:p>
        </w:tc>
      </w:tr>
      <w:tr w:rsidR="00AA776C" w14:paraId="4540E152" w14:textId="77777777" w:rsidTr="00AA776C">
        <w:tc>
          <w:tcPr>
            <w:tcW w:w="2972" w:type="dxa"/>
          </w:tcPr>
          <w:p w14:paraId="2F03F8CB" w14:textId="4C8C7DA1" w:rsidR="00AA776C" w:rsidRPr="00C53B70" w:rsidRDefault="00AA776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max3-9-R</w:t>
            </w:r>
          </w:p>
        </w:tc>
        <w:tc>
          <w:tcPr>
            <w:tcW w:w="6090" w:type="dxa"/>
          </w:tcPr>
          <w:p w14:paraId="466C568B" w14:textId="01D361CC" w:rsidR="00AA776C" w:rsidRPr="00C53B70" w:rsidRDefault="00C518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CACAAAATGTGAAGTTGCTT</w:t>
            </w:r>
          </w:p>
        </w:tc>
      </w:tr>
      <w:tr w:rsidR="00AA776C" w14:paraId="5724FB79" w14:textId="77777777" w:rsidTr="00AA776C">
        <w:tc>
          <w:tcPr>
            <w:tcW w:w="2972" w:type="dxa"/>
          </w:tcPr>
          <w:p w14:paraId="6510E3EC" w14:textId="1E18D36F" w:rsidR="00AA776C" w:rsidRPr="00C53B70" w:rsidRDefault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myc2-F</w:t>
            </w:r>
          </w:p>
        </w:tc>
        <w:tc>
          <w:tcPr>
            <w:tcW w:w="6090" w:type="dxa"/>
          </w:tcPr>
          <w:p w14:paraId="5404CC78" w14:textId="5BAC1793" w:rsidR="00AA776C" w:rsidRPr="00C53B70" w:rsidRDefault="006377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GGCGGGATTTAATCAAGAGAC</w:t>
            </w:r>
          </w:p>
        </w:tc>
      </w:tr>
      <w:tr w:rsidR="00AA776C" w14:paraId="52F3A5F0" w14:textId="77777777" w:rsidTr="00AA776C">
        <w:tc>
          <w:tcPr>
            <w:tcW w:w="2972" w:type="dxa"/>
          </w:tcPr>
          <w:p w14:paraId="40D02FAB" w14:textId="45F02C6B" w:rsidR="00AA776C" w:rsidRPr="00C53B70" w:rsidRDefault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myc2-R</w:t>
            </w:r>
          </w:p>
        </w:tc>
        <w:tc>
          <w:tcPr>
            <w:tcW w:w="6090" w:type="dxa"/>
          </w:tcPr>
          <w:p w14:paraId="0DC17D61" w14:textId="6462DAE7" w:rsidR="00AA776C" w:rsidRPr="00C53B70" w:rsidRDefault="006377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TTTGGTACAACCGCTCGTAAC</w:t>
            </w:r>
          </w:p>
        </w:tc>
      </w:tr>
      <w:tr w:rsidR="00AA776C" w14:paraId="0D8494AC" w14:textId="77777777" w:rsidTr="00AA776C">
        <w:tc>
          <w:tcPr>
            <w:tcW w:w="2972" w:type="dxa"/>
          </w:tcPr>
          <w:p w14:paraId="6247BDF8" w14:textId="27CAF9FB" w:rsidR="00AA776C" w:rsidRPr="00C53B70" w:rsidRDefault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gux1-F</w:t>
            </w:r>
          </w:p>
        </w:tc>
        <w:tc>
          <w:tcPr>
            <w:tcW w:w="6090" w:type="dxa"/>
          </w:tcPr>
          <w:p w14:paraId="754FB2A0" w14:textId="55F02306" w:rsidR="00AA776C" w:rsidRPr="00C53B70" w:rsidRDefault="00C518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ATCTCCGGTCTACGGTAATGG</w:t>
            </w:r>
          </w:p>
        </w:tc>
      </w:tr>
      <w:tr w:rsidR="00AA776C" w14:paraId="3C7A46C0" w14:textId="77777777" w:rsidTr="00AA776C">
        <w:tc>
          <w:tcPr>
            <w:tcW w:w="2972" w:type="dxa"/>
          </w:tcPr>
          <w:p w14:paraId="6CE2E60C" w14:textId="498D75BA" w:rsidR="00AA776C" w:rsidRPr="00C53B70" w:rsidRDefault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gux1-R</w:t>
            </w:r>
          </w:p>
        </w:tc>
        <w:tc>
          <w:tcPr>
            <w:tcW w:w="6090" w:type="dxa"/>
          </w:tcPr>
          <w:p w14:paraId="57A05218" w14:textId="02140A7D" w:rsidR="00AA776C" w:rsidRPr="00C53B70" w:rsidRDefault="00C518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CTACAGCAAGTTCCGGCTATG</w:t>
            </w:r>
          </w:p>
        </w:tc>
      </w:tr>
      <w:tr w:rsidR="00AA776C" w14:paraId="38AC011F" w14:textId="77777777" w:rsidTr="00AA776C">
        <w:tc>
          <w:tcPr>
            <w:tcW w:w="2972" w:type="dxa"/>
          </w:tcPr>
          <w:p w14:paraId="2573E2AA" w14:textId="15441CF8" w:rsidR="00AA776C" w:rsidRPr="00C53B70" w:rsidRDefault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LBb1.3</w:t>
            </w:r>
          </w:p>
        </w:tc>
        <w:tc>
          <w:tcPr>
            <w:tcW w:w="6090" w:type="dxa"/>
          </w:tcPr>
          <w:p w14:paraId="69CB55EB" w14:textId="7CAA8494" w:rsidR="00AA776C" w:rsidRPr="00C53B70" w:rsidRDefault="00C518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ATTTTGCCGATTTCGGAAC</w:t>
            </w:r>
          </w:p>
        </w:tc>
      </w:tr>
      <w:tr w:rsidR="00AA776C" w14:paraId="225CC1B6" w14:textId="77777777" w:rsidTr="00AA776C">
        <w:tc>
          <w:tcPr>
            <w:tcW w:w="2972" w:type="dxa"/>
          </w:tcPr>
          <w:p w14:paraId="13440B4E" w14:textId="029D65EE" w:rsidR="00AA776C" w:rsidRPr="00C53B70" w:rsidRDefault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AtACTIN2-qRT-F</w:t>
            </w:r>
          </w:p>
        </w:tc>
        <w:tc>
          <w:tcPr>
            <w:tcW w:w="6090" w:type="dxa"/>
          </w:tcPr>
          <w:p w14:paraId="34725CBE" w14:textId="308A84D0" w:rsidR="00AA776C" w:rsidRPr="00C53B70" w:rsidRDefault="006377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TCTTCCGCTCTTTCTTTCCAAGC</w:t>
            </w:r>
          </w:p>
        </w:tc>
      </w:tr>
      <w:tr w:rsidR="00AA776C" w14:paraId="7B860F7E" w14:textId="77777777" w:rsidTr="00AA776C">
        <w:tc>
          <w:tcPr>
            <w:tcW w:w="2972" w:type="dxa"/>
          </w:tcPr>
          <w:p w14:paraId="29BDB34F" w14:textId="35F8386C" w:rsidR="00AA776C" w:rsidRPr="00C53B70" w:rsidRDefault="00AA776C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AtACTIN2-qRT-R</w:t>
            </w:r>
          </w:p>
        </w:tc>
        <w:tc>
          <w:tcPr>
            <w:tcW w:w="6090" w:type="dxa"/>
          </w:tcPr>
          <w:p w14:paraId="6D94AB8C" w14:textId="127C092B" w:rsidR="00AA776C" w:rsidRPr="00C53B70" w:rsidRDefault="00637795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ACCATTGTCACACACGATTGGTTG</w:t>
            </w:r>
          </w:p>
        </w:tc>
      </w:tr>
      <w:tr w:rsidR="00AA776C" w14:paraId="3D5708B4" w14:textId="77777777" w:rsidTr="00AA776C">
        <w:tc>
          <w:tcPr>
            <w:tcW w:w="2972" w:type="dxa"/>
          </w:tcPr>
          <w:p w14:paraId="423F1054" w14:textId="59C67B8F" w:rsidR="00AA776C" w:rsidRPr="00C53B70" w:rsidRDefault="00AA776C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MYC2-qRT-F</w:t>
            </w:r>
          </w:p>
        </w:tc>
        <w:tc>
          <w:tcPr>
            <w:tcW w:w="6090" w:type="dxa"/>
          </w:tcPr>
          <w:p w14:paraId="08624754" w14:textId="7E4AB22A" w:rsidR="00AA776C" w:rsidRPr="00C53B70" w:rsidRDefault="00637795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TATGTCGGTGGTTAACGATTTG</w:t>
            </w:r>
          </w:p>
        </w:tc>
      </w:tr>
      <w:tr w:rsidR="00AA776C" w14:paraId="46C1D974" w14:textId="77777777" w:rsidTr="00AA776C">
        <w:tc>
          <w:tcPr>
            <w:tcW w:w="2972" w:type="dxa"/>
          </w:tcPr>
          <w:p w14:paraId="352C46BF" w14:textId="5D8119DE" w:rsidR="00AA776C" w:rsidRPr="00C53B70" w:rsidRDefault="00AA776C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MYC2-qRT-R</w:t>
            </w:r>
          </w:p>
        </w:tc>
        <w:tc>
          <w:tcPr>
            <w:tcW w:w="6090" w:type="dxa"/>
          </w:tcPr>
          <w:p w14:paraId="7EA2CDE5" w14:textId="5D3F7301" w:rsidR="00AA776C" w:rsidRPr="00C53B70" w:rsidRDefault="00637795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TCCCAAAACACACCCTTTTAAC</w:t>
            </w:r>
          </w:p>
        </w:tc>
      </w:tr>
      <w:tr w:rsidR="00AA776C" w14:paraId="17504DA1" w14:textId="77777777" w:rsidTr="00AA776C">
        <w:tc>
          <w:tcPr>
            <w:tcW w:w="2972" w:type="dxa"/>
          </w:tcPr>
          <w:p w14:paraId="7812C91C" w14:textId="0E919565" w:rsidR="00AA776C" w:rsidRPr="00C53B70" w:rsidRDefault="00AA776C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GXM1-qRT-F</w:t>
            </w:r>
          </w:p>
        </w:tc>
        <w:tc>
          <w:tcPr>
            <w:tcW w:w="6090" w:type="dxa"/>
          </w:tcPr>
          <w:p w14:paraId="03BA25FF" w14:textId="254C8BF7" w:rsidR="00AA776C" w:rsidRPr="00C53B70" w:rsidRDefault="00637795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ACAGGAAACAGGGAGGAGAGACTG</w:t>
            </w:r>
          </w:p>
        </w:tc>
      </w:tr>
      <w:tr w:rsidR="00AA776C" w14:paraId="46A3B538" w14:textId="77777777" w:rsidTr="00AA776C">
        <w:tc>
          <w:tcPr>
            <w:tcW w:w="2972" w:type="dxa"/>
          </w:tcPr>
          <w:p w14:paraId="11D1487A" w14:textId="6888992B" w:rsidR="00AA776C" w:rsidRPr="00C53B70" w:rsidRDefault="00AA776C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GXM1-qRT-R</w:t>
            </w:r>
          </w:p>
        </w:tc>
        <w:tc>
          <w:tcPr>
            <w:tcW w:w="6090" w:type="dxa"/>
          </w:tcPr>
          <w:p w14:paraId="24D62705" w14:textId="7A470652" w:rsidR="00AA776C" w:rsidRPr="00C53B70" w:rsidRDefault="00637795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CTATGGACAAAAGGGTCTATTTGATTC</w:t>
            </w:r>
          </w:p>
        </w:tc>
      </w:tr>
      <w:tr w:rsidR="00AA776C" w14:paraId="66B7B6DD" w14:textId="77777777" w:rsidTr="00AA776C">
        <w:tc>
          <w:tcPr>
            <w:tcW w:w="2972" w:type="dxa"/>
          </w:tcPr>
          <w:p w14:paraId="204532C2" w14:textId="006788BA" w:rsidR="00AA776C" w:rsidRPr="00C53B70" w:rsidRDefault="00AA776C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GXM2-qRT-F</w:t>
            </w:r>
          </w:p>
        </w:tc>
        <w:tc>
          <w:tcPr>
            <w:tcW w:w="6090" w:type="dxa"/>
          </w:tcPr>
          <w:p w14:paraId="19B8EF0E" w14:textId="5A726748" w:rsidR="00AA776C" w:rsidRPr="00C53B70" w:rsidRDefault="00637795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TTGGCTCGTAACCGTTATGACGGT</w:t>
            </w:r>
          </w:p>
        </w:tc>
      </w:tr>
      <w:tr w:rsidR="00AA776C" w14:paraId="35953B85" w14:textId="77777777" w:rsidTr="00AA776C">
        <w:tc>
          <w:tcPr>
            <w:tcW w:w="2972" w:type="dxa"/>
          </w:tcPr>
          <w:p w14:paraId="79802F91" w14:textId="380AA4A1" w:rsidR="00AA776C" w:rsidRPr="00C53B70" w:rsidRDefault="00AA776C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GXM2-qRT-R</w:t>
            </w:r>
          </w:p>
        </w:tc>
        <w:tc>
          <w:tcPr>
            <w:tcW w:w="6090" w:type="dxa"/>
          </w:tcPr>
          <w:p w14:paraId="45ADBF6B" w14:textId="342DD040" w:rsidR="00AA776C" w:rsidRPr="00C53B70" w:rsidRDefault="00637795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TCAAAAGCGGCGACTGATATCCGC</w:t>
            </w:r>
          </w:p>
        </w:tc>
      </w:tr>
      <w:tr w:rsidR="00AA776C" w14:paraId="32D43B86" w14:textId="77777777" w:rsidTr="00AA776C">
        <w:tc>
          <w:tcPr>
            <w:tcW w:w="2972" w:type="dxa"/>
          </w:tcPr>
          <w:p w14:paraId="68A91761" w14:textId="2883C72F" w:rsidR="00AA776C" w:rsidRPr="00C53B70" w:rsidRDefault="00AA776C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GXM3-qRT-F</w:t>
            </w:r>
          </w:p>
        </w:tc>
        <w:tc>
          <w:tcPr>
            <w:tcW w:w="6090" w:type="dxa"/>
          </w:tcPr>
          <w:p w14:paraId="39F2CDF6" w14:textId="44CFA0A9" w:rsidR="00AA776C" w:rsidRPr="00C53B70" w:rsidRDefault="00637795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TGGCTCGTAACCGTGAAGATGGTG</w:t>
            </w:r>
          </w:p>
        </w:tc>
      </w:tr>
      <w:tr w:rsidR="00AA776C" w14:paraId="391F9B39" w14:textId="77777777" w:rsidTr="00AA776C">
        <w:tc>
          <w:tcPr>
            <w:tcW w:w="2972" w:type="dxa"/>
          </w:tcPr>
          <w:p w14:paraId="3D052C94" w14:textId="77E052F6" w:rsidR="00AA776C" w:rsidRPr="00C53B70" w:rsidRDefault="00AA776C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GXM3-qRT-R</w:t>
            </w:r>
          </w:p>
        </w:tc>
        <w:tc>
          <w:tcPr>
            <w:tcW w:w="6090" w:type="dxa"/>
          </w:tcPr>
          <w:p w14:paraId="0A8C081B" w14:textId="239C24C0" w:rsidR="00AA776C" w:rsidRPr="00C53B70" w:rsidRDefault="00637795" w:rsidP="00AA77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B70">
              <w:rPr>
                <w:rFonts w:ascii="Arial" w:hAnsi="Arial" w:cs="Arial"/>
                <w:sz w:val="20"/>
                <w:szCs w:val="20"/>
                <w:lang w:val="en-US"/>
              </w:rPr>
              <w:t>TTAACGGCGGCGATCAACTTCCAC</w:t>
            </w:r>
          </w:p>
        </w:tc>
      </w:tr>
    </w:tbl>
    <w:p w14:paraId="485473D7" w14:textId="77777777" w:rsidR="00E57A9B" w:rsidRPr="00AA776C" w:rsidRDefault="00C53B70">
      <w:pPr>
        <w:rPr>
          <w:lang w:val="en-US"/>
        </w:rPr>
      </w:pPr>
      <w:bookmarkStart w:id="0" w:name="_GoBack"/>
      <w:bookmarkEnd w:id="0"/>
    </w:p>
    <w:sectPr w:rsidR="00E57A9B" w:rsidRPr="00AA77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zMjI2NDEyNzc3NDRQ0lEKTi0uzszPAykwqQUAVsCZjiwAAAA="/>
  </w:docVars>
  <w:rsids>
    <w:rsidRoot w:val="00EC1C09"/>
    <w:rsid w:val="00160C43"/>
    <w:rsid w:val="00340CFA"/>
    <w:rsid w:val="0046426F"/>
    <w:rsid w:val="005347B4"/>
    <w:rsid w:val="00637795"/>
    <w:rsid w:val="007C6DF6"/>
    <w:rsid w:val="00AA776C"/>
    <w:rsid w:val="00B20F46"/>
    <w:rsid w:val="00C5182E"/>
    <w:rsid w:val="00C53B70"/>
    <w:rsid w:val="00CB76C5"/>
    <w:rsid w:val="00D10B98"/>
    <w:rsid w:val="00EC1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ED61C"/>
  <w15:chartTrackingRefBased/>
  <w15:docId w15:val="{2788C439-A79A-49A2-AF9C-73019BC0F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AA77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776C"/>
  </w:style>
  <w:style w:type="table" w:styleId="TableGrid">
    <w:name w:val="Table Grid"/>
    <w:basedOn w:val="TableNormal"/>
    <w:uiPriority w:val="39"/>
    <w:rsid w:val="00AA7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干 王</dc:creator>
  <cp:keywords/>
  <dc:description/>
  <cp:lastModifiedBy>少干 王</cp:lastModifiedBy>
  <cp:revision>7</cp:revision>
  <dcterms:created xsi:type="dcterms:W3CDTF">2025-11-26T09:18:00Z</dcterms:created>
  <dcterms:modified xsi:type="dcterms:W3CDTF">2026-06-08T21:42:00Z</dcterms:modified>
</cp:coreProperties>
</file>